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163185" cy="4502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5163185" cy="4502150"/>
                    </a:xfrm>
                    <a:prstGeom prst="rect">
                      <a:avLst/>
                    </a:prstGeom>
                  </pic:spPr>
                </pic:pic>
              </a:graphicData>
            </a:graphic>
          </wp:inline>
        </w:drawing>
      </w:r>
    </w:p>
    <w:p>
      <w:pPr>
        <w:pStyle w:val="Normal"/>
        <w:rPr/>
      </w:pPr>
      <w:r>
        <w:rPr/>
      </w:r>
    </w:p>
    <w:p>
      <w:pPr>
        <w:pStyle w:val="Normal"/>
        <w:rPr/>
      </w:pPr>
      <w:r>
        <w:rPr/>
        <w:t>Figure S1. Representative estimate of phylogenetic relationships between 10 candidate species confounded within</w:t>
      </w:r>
      <w:r>
        <w:rPr>
          <w:i/>
        </w:rPr>
        <w:t xml:space="preserve"> Crenadactylus 'ocellatus</w:t>
      </w:r>
      <w:r>
        <w:rPr/>
        <w:t xml:space="preserve">' based on combined analysis of 978bp RAG1 and 828bp ND2 for a subset of ingroup specimens spanning major divergences. Consensus phylogram of 20,000 trees from 5 million generation bayesian analyses with a burnin of 20%, support values at major nodes are respectively maximum parsimony (PAUP), maximum likelihood (RaxML) and Bayesian posterior probabilities (MrBayes). See methods and materials for further details of analyses. All analyses supported the same relationships between the major geographically isolated lineages of </w:t>
      </w:r>
      <w:r>
        <w:rPr>
          <w:i/>
        </w:rPr>
        <w:t>Crenadactylus</w:t>
      </w:r>
      <w:r>
        <w:rPr/>
        <w: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4"/>
      <w:szCs w:val="20"/>
      <w:lang w:val="en-AU"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7T06:57:00Z</dcterms:created>
  <dc:creator>Martin Ostrowski</dc:creator>
  <dc:description/>
  <dc:language>en-US</dc:language>
  <cp:lastModifiedBy>Martin Ostrowski</cp:lastModifiedBy>
  <dcterms:modified xsi:type="dcterms:W3CDTF">2009-11-27T07:08:00Z</dcterms:modified>
  <cp:revision>1</cp:revision>
  <dc:subject/>
  <dc:title> </dc:title>
</cp:coreProperties>
</file>